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4CB29" w14:textId="5E60D43C" w:rsidR="0026735A" w:rsidRPr="001D6DB1" w:rsidRDefault="0026735A" w:rsidP="00705331">
      <w:pPr>
        <w:spacing w:after="200" w:line="276" w:lineRule="auto"/>
        <w:rPr>
          <w:b/>
          <w:lang w:val="en-US"/>
        </w:rPr>
      </w:pPr>
      <w:r w:rsidRPr="001D6DB1">
        <w:rPr>
          <w:b/>
          <w:lang w:val="en-US"/>
        </w:rPr>
        <w:t>SUPPLEMENT</w:t>
      </w:r>
    </w:p>
    <w:p w14:paraId="32766F2D" w14:textId="7C4F5523" w:rsidR="00B913AE" w:rsidRPr="001D6DB1" w:rsidRDefault="00B913AE" w:rsidP="00B913AE">
      <w:pPr>
        <w:spacing w:after="200" w:line="276" w:lineRule="auto"/>
        <w:rPr>
          <w:lang w:val="en-US"/>
        </w:rPr>
      </w:pPr>
      <w:r w:rsidRPr="001D6DB1">
        <w:rPr>
          <w:b/>
          <w:lang w:val="en-US"/>
        </w:rPr>
        <w:t>CARE – Checklist</w:t>
      </w:r>
    </w:p>
    <w:p w14:paraId="0493F143" w14:textId="77777777" w:rsidR="00B913AE" w:rsidRDefault="00B913AE" w:rsidP="00B913AE">
      <w:pPr>
        <w:rPr>
          <w:lang w:val="en-US"/>
        </w:rPr>
      </w:pPr>
      <w:r w:rsidRPr="001D6DB1">
        <w:rPr>
          <w:lang w:val="en-US"/>
        </w:rPr>
        <w:t>1. Title – The diagnosis or intervention of primary focus followed by the words “case report”.</w:t>
      </w:r>
    </w:p>
    <w:p w14:paraId="3A9B37A2" w14:textId="6B64193D" w:rsidR="00B913AE" w:rsidRPr="001600A1" w:rsidRDefault="00B913AE" w:rsidP="00B913AE">
      <w:pPr>
        <w:rPr>
          <w:i/>
          <w:iCs/>
          <w:lang w:val="en-US"/>
        </w:rPr>
      </w:pPr>
      <w:r w:rsidRPr="001D6DB1">
        <w:rPr>
          <w:lang w:val="en-US"/>
        </w:rPr>
        <w:t>–</w:t>
      </w:r>
      <w:r>
        <w:rPr>
          <w:lang w:val="en-US"/>
        </w:rPr>
        <w:t xml:space="preserve"> </w:t>
      </w:r>
      <w:r w:rsidRPr="001600A1">
        <w:rPr>
          <w:i/>
          <w:iCs/>
          <w:lang w:val="en-US"/>
        </w:rPr>
        <w:t>See</w:t>
      </w:r>
      <w:r w:rsidR="002A1744">
        <w:rPr>
          <w:i/>
          <w:iCs/>
          <w:lang w:val="en-US"/>
        </w:rPr>
        <w:t xml:space="preserve"> Title (see page 1)</w:t>
      </w:r>
      <w:r w:rsidRPr="001600A1">
        <w:rPr>
          <w:i/>
          <w:iCs/>
          <w:lang w:val="en-US"/>
        </w:rPr>
        <w:t>.</w:t>
      </w:r>
    </w:p>
    <w:p w14:paraId="6FB226B4" w14:textId="77777777" w:rsidR="00B913AE" w:rsidRPr="001D6DB1" w:rsidRDefault="00B913AE" w:rsidP="00B913AE">
      <w:pPr>
        <w:rPr>
          <w:lang w:val="en-US"/>
        </w:rPr>
      </w:pPr>
    </w:p>
    <w:p w14:paraId="2083B3F7" w14:textId="77777777" w:rsidR="00B913AE" w:rsidRDefault="00B913AE" w:rsidP="00B913AE">
      <w:pPr>
        <w:rPr>
          <w:lang w:val="en-US"/>
        </w:rPr>
      </w:pPr>
      <w:r w:rsidRPr="001D6DB1">
        <w:rPr>
          <w:lang w:val="en-US"/>
        </w:rPr>
        <w:t xml:space="preserve">2. Key Words </w:t>
      </w:r>
    </w:p>
    <w:p w14:paraId="779BC5D9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– 2 to 5 key words that identify diagnoses or interventions in this case report (including "case report").</w:t>
      </w:r>
    </w:p>
    <w:p w14:paraId="2E01FBBC" w14:textId="731B3138" w:rsidR="00B913AE" w:rsidRPr="001600A1" w:rsidRDefault="00B913AE" w:rsidP="00B913AE">
      <w:pPr>
        <w:rPr>
          <w:i/>
          <w:iCs/>
          <w:lang w:val="en-US"/>
        </w:rPr>
      </w:pPr>
      <w:r w:rsidRPr="001D6DB1">
        <w:rPr>
          <w:lang w:val="en-US"/>
        </w:rPr>
        <w:t>–</w:t>
      </w:r>
      <w:r>
        <w:rPr>
          <w:lang w:val="en-US"/>
        </w:rPr>
        <w:t xml:space="preserve"> </w:t>
      </w:r>
      <w:r w:rsidRPr="001600A1">
        <w:rPr>
          <w:i/>
          <w:iCs/>
          <w:lang w:val="en-US"/>
        </w:rPr>
        <w:t>Alport syndrome, case report, chronic kidney disease, COL4A4, Fabry disease, GLA, microhematuria.</w:t>
      </w:r>
    </w:p>
    <w:p w14:paraId="1D233656" w14:textId="77777777" w:rsidR="00B913AE" w:rsidRPr="001D6DB1" w:rsidRDefault="00B913AE" w:rsidP="00B913AE">
      <w:pPr>
        <w:rPr>
          <w:lang w:val="en-US"/>
        </w:rPr>
      </w:pPr>
    </w:p>
    <w:p w14:paraId="6AE84F51" w14:textId="77777777" w:rsidR="00B913AE" w:rsidRDefault="00B913AE" w:rsidP="00B913AE">
      <w:pPr>
        <w:rPr>
          <w:lang w:val="en-US"/>
        </w:rPr>
      </w:pPr>
      <w:r w:rsidRPr="001D6DB1">
        <w:rPr>
          <w:lang w:val="en-US"/>
        </w:rPr>
        <w:t>3. Abstract – (structured or unstructured)</w:t>
      </w:r>
    </w:p>
    <w:p w14:paraId="6D37BA9A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Introduction – What is unique about this case and what does it add to the scientific literature?</w:t>
      </w:r>
    </w:p>
    <w:p w14:paraId="0DFEA09B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The patient’s main concerns and important clinical findings.</w:t>
      </w:r>
    </w:p>
    <w:p w14:paraId="7C641B1E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The primary diagnoses, interventions, and outcomes.</w:t>
      </w:r>
    </w:p>
    <w:p w14:paraId="277152AC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Conclusion – What are one or more “take-away” lessons from this case report?</w:t>
      </w:r>
    </w:p>
    <w:p w14:paraId="417D653A" w14:textId="5001FDA1" w:rsidR="00B913AE" w:rsidRPr="001600A1" w:rsidRDefault="00B913AE" w:rsidP="00B913AE">
      <w:pPr>
        <w:rPr>
          <w:i/>
          <w:iCs/>
          <w:lang w:val="en-US"/>
        </w:rPr>
      </w:pPr>
      <w:r w:rsidRPr="001D6DB1">
        <w:rPr>
          <w:lang w:val="en-US"/>
        </w:rPr>
        <w:t>–</w:t>
      </w:r>
      <w:r>
        <w:rPr>
          <w:lang w:val="en-US"/>
        </w:rPr>
        <w:t xml:space="preserve"> </w:t>
      </w:r>
      <w:r w:rsidRPr="001600A1">
        <w:rPr>
          <w:i/>
          <w:iCs/>
          <w:lang w:val="en-US"/>
        </w:rPr>
        <w:t>Unstructure</w:t>
      </w:r>
      <w:r w:rsidR="002A1744">
        <w:rPr>
          <w:i/>
          <w:iCs/>
          <w:lang w:val="en-US"/>
        </w:rPr>
        <w:t>d (see page 1)</w:t>
      </w:r>
      <w:r w:rsidRPr="001600A1">
        <w:rPr>
          <w:i/>
          <w:iCs/>
          <w:lang w:val="en-US"/>
        </w:rPr>
        <w:t>.</w:t>
      </w:r>
    </w:p>
    <w:p w14:paraId="02A14C9F" w14:textId="77777777" w:rsidR="00B913AE" w:rsidRPr="001D6DB1" w:rsidRDefault="00B913AE" w:rsidP="00B913AE">
      <w:pPr>
        <w:rPr>
          <w:lang w:val="en-US"/>
        </w:rPr>
      </w:pPr>
    </w:p>
    <w:p w14:paraId="01052E7B" w14:textId="77777777" w:rsidR="00B913AE" w:rsidRDefault="00B913AE" w:rsidP="00B913AE">
      <w:pPr>
        <w:rPr>
          <w:lang w:val="en-US"/>
        </w:rPr>
      </w:pPr>
      <w:r w:rsidRPr="001D6DB1">
        <w:rPr>
          <w:lang w:val="en-US"/>
        </w:rPr>
        <w:t xml:space="preserve">4. Introduction </w:t>
      </w:r>
    </w:p>
    <w:p w14:paraId="3ED4D970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– Briefly summarizes why this case is unique and may include medical literature references.</w:t>
      </w:r>
    </w:p>
    <w:p w14:paraId="06A6635E" w14:textId="219F7302" w:rsidR="00B913AE" w:rsidRPr="001600A1" w:rsidRDefault="00B913AE" w:rsidP="00B913AE">
      <w:pPr>
        <w:rPr>
          <w:i/>
          <w:iCs/>
          <w:lang w:val="en-US"/>
        </w:rPr>
      </w:pPr>
      <w:r w:rsidRPr="001D6DB1">
        <w:rPr>
          <w:lang w:val="en-US"/>
        </w:rPr>
        <w:t>–</w:t>
      </w:r>
      <w:r>
        <w:rPr>
          <w:lang w:val="en-US"/>
        </w:rPr>
        <w:t xml:space="preserve"> </w:t>
      </w:r>
      <w:r w:rsidRPr="001600A1">
        <w:rPr>
          <w:i/>
          <w:iCs/>
          <w:lang w:val="en-US"/>
        </w:rPr>
        <w:t xml:space="preserve">See </w:t>
      </w:r>
      <w:r w:rsidR="002A1744">
        <w:rPr>
          <w:i/>
          <w:iCs/>
          <w:lang w:val="en-US"/>
        </w:rPr>
        <w:t>pages 1 and 2</w:t>
      </w:r>
      <w:r w:rsidRPr="001600A1">
        <w:rPr>
          <w:i/>
          <w:iCs/>
          <w:lang w:val="en-US"/>
        </w:rPr>
        <w:t>.</w:t>
      </w:r>
    </w:p>
    <w:p w14:paraId="383ED109" w14:textId="77777777" w:rsidR="00B913AE" w:rsidRPr="001D6DB1" w:rsidRDefault="00B913AE" w:rsidP="00B913AE">
      <w:pPr>
        <w:rPr>
          <w:lang w:val="en-US"/>
        </w:rPr>
      </w:pPr>
    </w:p>
    <w:p w14:paraId="5CE60F79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5. Patient Information</w:t>
      </w:r>
      <w:r w:rsidRPr="001600A1">
        <w:rPr>
          <w:lang w:val="en-US"/>
        </w:rPr>
        <w:t xml:space="preserve"> </w:t>
      </w:r>
      <w:r w:rsidRPr="001D6DB1">
        <w:rPr>
          <w:lang w:val="en-US"/>
        </w:rPr>
        <w:t>De-identified patient specific information.</w:t>
      </w:r>
    </w:p>
    <w:p w14:paraId="00EC808F" w14:textId="77777777" w:rsidR="00B913AE" w:rsidRPr="001600A1" w:rsidRDefault="00B913AE" w:rsidP="00B913AE">
      <w:pPr>
        <w:rPr>
          <w:lang w:val="en-US"/>
        </w:rPr>
      </w:pPr>
      <w:r w:rsidRPr="001600A1">
        <w:rPr>
          <w:lang w:val="en-US"/>
        </w:rPr>
        <w:t>Primary concerns and symptoms of the patient.</w:t>
      </w:r>
    </w:p>
    <w:p w14:paraId="0C0C9B22" w14:textId="77777777" w:rsidR="00B913AE" w:rsidRPr="001600A1" w:rsidRDefault="00B913AE" w:rsidP="00B913AE">
      <w:pPr>
        <w:rPr>
          <w:lang w:val="en-US"/>
        </w:rPr>
      </w:pPr>
      <w:r w:rsidRPr="001600A1">
        <w:rPr>
          <w:lang w:val="en-US"/>
        </w:rPr>
        <w:t>Medical, family, and psychosocial history including relevant genetic information.</w:t>
      </w:r>
    </w:p>
    <w:p w14:paraId="5AA82F22" w14:textId="77777777" w:rsidR="00B913AE" w:rsidRPr="001600A1" w:rsidRDefault="00B913AE" w:rsidP="00B913AE">
      <w:pPr>
        <w:rPr>
          <w:lang w:val="en-US"/>
        </w:rPr>
      </w:pPr>
      <w:r w:rsidRPr="001600A1">
        <w:rPr>
          <w:lang w:val="en-US"/>
        </w:rPr>
        <w:t>Relevant past interventions and their outcomes.</w:t>
      </w:r>
    </w:p>
    <w:p w14:paraId="01251125" w14:textId="7CFB4D07" w:rsidR="00B913AE" w:rsidRPr="001600A1" w:rsidRDefault="00B913AE" w:rsidP="00B913AE">
      <w:pPr>
        <w:rPr>
          <w:i/>
          <w:iCs/>
          <w:lang w:val="en-US"/>
        </w:rPr>
      </w:pPr>
      <w:r w:rsidRPr="001D6DB1">
        <w:rPr>
          <w:lang w:val="en-US"/>
        </w:rPr>
        <w:t>–</w:t>
      </w:r>
      <w:r>
        <w:rPr>
          <w:lang w:val="en-US"/>
        </w:rPr>
        <w:t xml:space="preserve"> </w:t>
      </w:r>
      <w:r w:rsidRPr="001600A1">
        <w:rPr>
          <w:i/>
          <w:iCs/>
          <w:lang w:val="en-US"/>
        </w:rPr>
        <w:t xml:space="preserve">See </w:t>
      </w:r>
      <w:r w:rsidR="002A1744">
        <w:rPr>
          <w:i/>
          <w:iCs/>
          <w:lang w:val="en-US"/>
        </w:rPr>
        <w:t>page 2</w:t>
      </w:r>
      <w:r w:rsidRPr="001600A1">
        <w:rPr>
          <w:i/>
          <w:iCs/>
          <w:lang w:val="en-US"/>
        </w:rPr>
        <w:t>.</w:t>
      </w:r>
    </w:p>
    <w:p w14:paraId="060F75E3" w14:textId="77777777" w:rsidR="00B913AE" w:rsidRPr="001D6DB1" w:rsidRDefault="00B913AE" w:rsidP="00B913AE">
      <w:pPr>
        <w:rPr>
          <w:lang w:val="en-US"/>
        </w:rPr>
      </w:pPr>
    </w:p>
    <w:p w14:paraId="1A2A36D9" w14:textId="77777777" w:rsidR="00B913AE" w:rsidRDefault="00B913AE" w:rsidP="00B913AE">
      <w:pPr>
        <w:rPr>
          <w:lang w:val="en-US"/>
        </w:rPr>
      </w:pPr>
      <w:r w:rsidRPr="001D6DB1">
        <w:rPr>
          <w:lang w:val="en-US"/>
        </w:rPr>
        <w:t>6.Clinical Findings</w:t>
      </w:r>
      <w:r>
        <w:rPr>
          <w:lang w:val="en-US"/>
        </w:rPr>
        <w:t xml:space="preserve"> </w:t>
      </w:r>
    </w:p>
    <w:p w14:paraId="6086D657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– Describe significant physical examination (PE) and important clinical findings.</w:t>
      </w:r>
    </w:p>
    <w:p w14:paraId="2FD9A852" w14:textId="60068A12" w:rsidR="00B913AE" w:rsidRPr="001600A1" w:rsidRDefault="00B913AE" w:rsidP="00B913AE">
      <w:pPr>
        <w:rPr>
          <w:i/>
          <w:iCs/>
          <w:lang w:val="en-US"/>
        </w:rPr>
      </w:pPr>
      <w:r w:rsidRPr="001D6DB1">
        <w:rPr>
          <w:lang w:val="en-US"/>
        </w:rPr>
        <w:t>–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See </w:t>
      </w:r>
      <w:r w:rsidR="002A1744">
        <w:rPr>
          <w:i/>
          <w:iCs/>
          <w:lang w:val="en-US"/>
        </w:rPr>
        <w:t>page 2</w:t>
      </w:r>
      <w:r>
        <w:rPr>
          <w:i/>
          <w:iCs/>
          <w:lang w:val="en-US"/>
        </w:rPr>
        <w:t>.</w:t>
      </w:r>
    </w:p>
    <w:p w14:paraId="4C1B203D" w14:textId="77777777" w:rsidR="00B913AE" w:rsidRPr="001D6DB1" w:rsidRDefault="00B913AE" w:rsidP="00B913AE">
      <w:pPr>
        <w:rPr>
          <w:lang w:val="en-US"/>
        </w:rPr>
      </w:pPr>
    </w:p>
    <w:p w14:paraId="47B0A4D1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7. Timeline – Historical and current information from this episode of care organized as a timeline</w:t>
      </w:r>
      <w:r>
        <w:rPr>
          <w:lang w:val="en-US"/>
        </w:rPr>
        <w:t xml:space="preserve"> </w:t>
      </w:r>
      <w:r w:rsidRPr="001D6DB1">
        <w:rPr>
          <w:lang w:val="en-US"/>
        </w:rPr>
        <w:t>(figure or table).</w:t>
      </w:r>
    </w:p>
    <w:p w14:paraId="5EAFCBE7" w14:textId="77777777" w:rsidR="00B913AE" w:rsidRPr="001600A1" w:rsidRDefault="00B913AE" w:rsidP="00B913AE">
      <w:pPr>
        <w:rPr>
          <w:i/>
          <w:iCs/>
          <w:lang w:val="en-US"/>
        </w:rPr>
      </w:pPr>
      <w:r w:rsidRPr="001600A1">
        <w:rPr>
          <w:i/>
          <w:iCs/>
          <w:lang w:val="en-US"/>
        </w:rPr>
        <w:t>See Table 1.</w:t>
      </w:r>
    </w:p>
    <w:p w14:paraId="192E3EED" w14:textId="77777777" w:rsidR="00B913AE" w:rsidRPr="001D6DB1" w:rsidRDefault="00B913AE" w:rsidP="00B913AE">
      <w:pPr>
        <w:rPr>
          <w:lang w:val="en-US"/>
        </w:rPr>
      </w:pPr>
    </w:p>
    <w:p w14:paraId="1E30D40E" w14:textId="77777777" w:rsidR="00B913AE" w:rsidRPr="001600A1" w:rsidRDefault="00B913AE" w:rsidP="00B913AE">
      <w:pPr>
        <w:rPr>
          <w:i/>
          <w:iCs/>
          <w:lang w:val="en-US"/>
        </w:rPr>
      </w:pPr>
      <w:r w:rsidRPr="001D6DB1">
        <w:rPr>
          <w:lang w:val="en-US"/>
        </w:rPr>
        <w:t>8. Diagnostic Assessment</w:t>
      </w:r>
      <w:r>
        <w:rPr>
          <w:lang w:val="en-US"/>
        </w:rPr>
        <w:t xml:space="preserve"> – </w:t>
      </w:r>
      <w:r w:rsidRPr="001600A1">
        <w:rPr>
          <w:i/>
          <w:iCs/>
          <w:lang w:val="en-US"/>
        </w:rPr>
        <w:t>See Lines 87-100.</w:t>
      </w:r>
    </w:p>
    <w:p w14:paraId="5243DB47" w14:textId="663FEAAC" w:rsidR="00B913AE" w:rsidRPr="001600A1" w:rsidRDefault="00B913AE" w:rsidP="00B913AE">
      <w:pPr>
        <w:rPr>
          <w:i/>
          <w:iCs/>
          <w:lang w:val="en-US"/>
        </w:rPr>
      </w:pPr>
      <w:r w:rsidRPr="001D6DB1">
        <w:rPr>
          <w:lang w:val="en-US"/>
        </w:rPr>
        <w:t>Diagnostic methods (PE, laboratory testing, imaging, surveys).</w:t>
      </w:r>
      <w:r>
        <w:rPr>
          <w:lang w:val="en-US"/>
        </w:rPr>
        <w:t xml:space="preserve"> – </w:t>
      </w:r>
      <w:r w:rsidRPr="001600A1">
        <w:rPr>
          <w:i/>
          <w:iCs/>
          <w:lang w:val="en-US"/>
        </w:rPr>
        <w:t xml:space="preserve">See Tables 1 and 2, </w:t>
      </w:r>
      <w:r w:rsidR="002A1744">
        <w:rPr>
          <w:i/>
          <w:iCs/>
          <w:lang w:val="en-US"/>
        </w:rPr>
        <w:t>as well as page 2</w:t>
      </w:r>
      <w:r w:rsidRPr="001600A1">
        <w:rPr>
          <w:i/>
          <w:iCs/>
          <w:lang w:val="en-US"/>
        </w:rPr>
        <w:t>.</w:t>
      </w:r>
    </w:p>
    <w:p w14:paraId="1040037E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Diagnostic challenges.</w:t>
      </w:r>
      <w:r>
        <w:rPr>
          <w:lang w:val="en-US"/>
        </w:rPr>
        <w:t xml:space="preserve"> – </w:t>
      </w:r>
      <w:r w:rsidRPr="001D6DB1">
        <w:rPr>
          <w:i/>
          <w:lang w:val="en-US"/>
        </w:rPr>
        <w:t>NA</w:t>
      </w:r>
      <w:r>
        <w:rPr>
          <w:i/>
          <w:lang w:val="en-US"/>
        </w:rPr>
        <w:t>.</w:t>
      </w:r>
    </w:p>
    <w:p w14:paraId="02D2C44E" w14:textId="0CEC156C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Diagnosis (including other diagnoses considered).</w:t>
      </w:r>
      <w:r>
        <w:rPr>
          <w:lang w:val="en-US"/>
        </w:rPr>
        <w:t xml:space="preserve"> – </w:t>
      </w:r>
      <w:r w:rsidRPr="001600A1">
        <w:rPr>
          <w:i/>
          <w:iCs/>
          <w:lang w:val="en-US"/>
        </w:rPr>
        <w:t xml:space="preserve">see </w:t>
      </w:r>
      <w:r w:rsidR="002A1744">
        <w:rPr>
          <w:i/>
          <w:iCs/>
          <w:lang w:val="en-US"/>
        </w:rPr>
        <w:t>page 2</w:t>
      </w:r>
      <w:r w:rsidRPr="001600A1">
        <w:rPr>
          <w:i/>
          <w:iCs/>
          <w:lang w:val="en-US"/>
        </w:rPr>
        <w:t>.</w:t>
      </w:r>
    </w:p>
    <w:p w14:paraId="6AC19B68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Prognostic characteristics when applicable.</w:t>
      </w:r>
      <w:r>
        <w:rPr>
          <w:lang w:val="en-US"/>
        </w:rPr>
        <w:t xml:space="preserve"> – </w:t>
      </w:r>
      <w:r w:rsidRPr="001D6DB1">
        <w:rPr>
          <w:i/>
          <w:lang w:val="en-US"/>
        </w:rPr>
        <w:t>NA</w:t>
      </w:r>
      <w:r>
        <w:rPr>
          <w:i/>
          <w:lang w:val="en-US"/>
        </w:rPr>
        <w:t>.</w:t>
      </w:r>
    </w:p>
    <w:p w14:paraId="2073D208" w14:textId="77777777" w:rsidR="00B913AE" w:rsidRPr="001D6DB1" w:rsidRDefault="00B913AE" w:rsidP="00B913AE">
      <w:pPr>
        <w:rPr>
          <w:lang w:val="en-US"/>
        </w:rPr>
      </w:pPr>
    </w:p>
    <w:p w14:paraId="164D40F2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9. Therapeutic Intervention</w:t>
      </w:r>
    </w:p>
    <w:p w14:paraId="2CC134B2" w14:textId="77777777" w:rsidR="00B913AE" w:rsidRDefault="00B913AE" w:rsidP="00B913AE">
      <w:pPr>
        <w:rPr>
          <w:i/>
          <w:lang w:val="en-US"/>
        </w:rPr>
      </w:pPr>
      <w:r>
        <w:rPr>
          <w:lang w:val="en-US"/>
        </w:rPr>
        <w:t xml:space="preserve">– </w:t>
      </w:r>
      <w:r w:rsidRPr="001D6DB1">
        <w:rPr>
          <w:i/>
          <w:lang w:val="en-US"/>
        </w:rPr>
        <w:t>NA</w:t>
      </w:r>
      <w:r>
        <w:rPr>
          <w:i/>
          <w:lang w:val="en-US"/>
        </w:rPr>
        <w:t>.</w:t>
      </w:r>
    </w:p>
    <w:p w14:paraId="0B0F4DA9" w14:textId="77777777" w:rsidR="00B913AE" w:rsidRDefault="00B913AE" w:rsidP="00B913AE">
      <w:pPr>
        <w:rPr>
          <w:lang w:val="en-US"/>
        </w:rPr>
      </w:pPr>
    </w:p>
    <w:p w14:paraId="6522FA53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lastRenderedPageBreak/>
        <w:t>10. Follow-up and Outcomes</w:t>
      </w:r>
    </w:p>
    <w:p w14:paraId="09EA2942" w14:textId="77777777" w:rsidR="00B913AE" w:rsidRPr="00875123" w:rsidRDefault="00B913AE" w:rsidP="00B913AE">
      <w:pPr>
        <w:rPr>
          <w:i/>
          <w:lang w:val="en-US"/>
        </w:rPr>
      </w:pPr>
      <w:r w:rsidRPr="001D6DB1">
        <w:rPr>
          <w:lang w:val="en-US"/>
        </w:rPr>
        <w:t>Clinician- and patient-assessed outcomes if available.</w:t>
      </w:r>
      <w:r>
        <w:rPr>
          <w:lang w:val="en-US"/>
        </w:rPr>
        <w:t xml:space="preserve"> – </w:t>
      </w:r>
      <w:r w:rsidRPr="001D6DB1">
        <w:rPr>
          <w:i/>
          <w:lang w:val="en-US"/>
        </w:rPr>
        <w:t>NA</w:t>
      </w:r>
      <w:r>
        <w:rPr>
          <w:i/>
          <w:lang w:val="en-US"/>
        </w:rPr>
        <w:t>.</w:t>
      </w:r>
    </w:p>
    <w:p w14:paraId="773D7A0D" w14:textId="10BD3958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Important follow-up diagnostic and other test results.</w:t>
      </w:r>
      <w:r>
        <w:rPr>
          <w:lang w:val="en-US"/>
        </w:rPr>
        <w:t xml:space="preserve"> – </w:t>
      </w:r>
      <w:r w:rsidR="002A1744">
        <w:rPr>
          <w:i/>
          <w:lang w:val="en-US"/>
        </w:rPr>
        <w:t>see page 2.</w:t>
      </w:r>
    </w:p>
    <w:p w14:paraId="0C8043F4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 xml:space="preserve">Intervention adherence and tolerability. (How was this assessed?) </w:t>
      </w:r>
      <w:r>
        <w:rPr>
          <w:lang w:val="en-US"/>
        </w:rPr>
        <w:t xml:space="preserve">– </w:t>
      </w:r>
      <w:r w:rsidRPr="001D6DB1">
        <w:rPr>
          <w:i/>
          <w:lang w:val="en-US"/>
        </w:rPr>
        <w:t>NA</w:t>
      </w:r>
      <w:r>
        <w:rPr>
          <w:i/>
          <w:lang w:val="en-US"/>
        </w:rPr>
        <w:t>.</w:t>
      </w:r>
    </w:p>
    <w:p w14:paraId="2FBBAB9A" w14:textId="77777777" w:rsidR="00B913AE" w:rsidRPr="001D6DB1" w:rsidRDefault="00B913AE" w:rsidP="00B913AE">
      <w:pPr>
        <w:rPr>
          <w:i/>
          <w:lang w:val="en-US"/>
        </w:rPr>
      </w:pPr>
      <w:r w:rsidRPr="001D6DB1">
        <w:rPr>
          <w:lang w:val="en-US"/>
        </w:rPr>
        <w:t xml:space="preserve">Adverse and unanticipated events. </w:t>
      </w:r>
      <w:r>
        <w:rPr>
          <w:lang w:val="en-US"/>
        </w:rPr>
        <w:t xml:space="preserve">– </w:t>
      </w:r>
      <w:r w:rsidRPr="001D6DB1">
        <w:rPr>
          <w:i/>
          <w:lang w:val="en-US"/>
        </w:rPr>
        <w:t>NA</w:t>
      </w:r>
      <w:r>
        <w:rPr>
          <w:i/>
          <w:lang w:val="en-US"/>
        </w:rPr>
        <w:t>.</w:t>
      </w:r>
    </w:p>
    <w:p w14:paraId="4DB3031E" w14:textId="77777777" w:rsidR="00B913AE" w:rsidRPr="001D6DB1" w:rsidRDefault="00B913AE" w:rsidP="00B913AE">
      <w:pPr>
        <w:rPr>
          <w:lang w:val="en-US"/>
        </w:rPr>
      </w:pPr>
    </w:p>
    <w:p w14:paraId="678B7D5F" w14:textId="0DD8A8D8" w:rsidR="00B913AE" w:rsidRPr="001600A1" w:rsidRDefault="00B913AE" w:rsidP="00B913AE">
      <w:pPr>
        <w:rPr>
          <w:i/>
          <w:lang w:val="en-US"/>
        </w:rPr>
      </w:pPr>
      <w:r w:rsidRPr="001D6DB1">
        <w:rPr>
          <w:lang w:val="en-US"/>
        </w:rPr>
        <w:t>11. Discussion</w:t>
      </w:r>
      <w:r>
        <w:rPr>
          <w:lang w:val="en-US"/>
        </w:rPr>
        <w:t xml:space="preserve"> – </w:t>
      </w:r>
      <w:r>
        <w:rPr>
          <w:i/>
          <w:lang w:val="en-US"/>
        </w:rPr>
        <w:t xml:space="preserve">see </w:t>
      </w:r>
      <w:r w:rsidR="002A1744">
        <w:rPr>
          <w:i/>
          <w:lang w:val="en-US"/>
        </w:rPr>
        <w:t>page 3</w:t>
      </w:r>
      <w:r>
        <w:rPr>
          <w:i/>
          <w:lang w:val="en-US"/>
        </w:rPr>
        <w:t>.</w:t>
      </w:r>
    </w:p>
    <w:p w14:paraId="6D559FCB" w14:textId="40AE139A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Strengths and limitations in your approach to this case.</w:t>
      </w:r>
      <w:r>
        <w:rPr>
          <w:lang w:val="en-US"/>
        </w:rPr>
        <w:t xml:space="preserve"> </w:t>
      </w:r>
      <w:r w:rsidR="002A1744">
        <w:rPr>
          <w:lang w:val="en-US"/>
        </w:rPr>
        <w:t xml:space="preserve">– </w:t>
      </w:r>
      <w:r w:rsidR="002A1744" w:rsidRPr="001600A1">
        <w:rPr>
          <w:i/>
          <w:lang w:val="en-US"/>
        </w:rPr>
        <w:t>see</w:t>
      </w:r>
      <w:r w:rsidR="002A1744">
        <w:rPr>
          <w:i/>
          <w:lang w:val="en-US"/>
        </w:rPr>
        <w:t xml:space="preserve"> page 3</w:t>
      </w:r>
      <w:r w:rsidR="002A1744" w:rsidRPr="001600A1">
        <w:rPr>
          <w:i/>
          <w:lang w:val="en-US"/>
        </w:rPr>
        <w:t>.</w:t>
      </w:r>
    </w:p>
    <w:p w14:paraId="08E0195F" w14:textId="7132C5DF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Discussion of the relevant medical literature.</w:t>
      </w:r>
      <w:r>
        <w:rPr>
          <w:lang w:val="en-US"/>
        </w:rPr>
        <w:t xml:space="preserve"> </w:t>
      </w:r>
      <w:r w:rsidR="002A1744">
        <w:rPr>
          <w:lang w:val="en-US"/>
        </w:rPr>
        <w:t xml:space="preserve">– </w:t>
      </w:r>
      <w:r w:rsidR="002A1744" w:rsidRPr="001600A1">
        <w:rPr>
          <w:i/>
          <w:lang w:val="en-US"/>
        </w:rPr>
        <w:t>see</w:t>
      </w:r>
      <w:r w:rsidR="002A1744">
        <w:rPr>
          <w:i/>
          <w:lang w:val="en-US"/>
        </w:rPr>
        <w:t xml:space="preserve"> page 3</w:t>
      </w:r>
      <w:r w:rsidR="002A1744" w:rsidRPr="001600A1">
        <w:rPr>
          <w:i/>
          <w:lang w:val="en-US"/>
        </w:rPr>
        <w:t>.</w:t>
      </w:r>
    </w:p>
    <w:p w14:paraId="183A1746" w14:textId="18733379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The rationale for your conclusions.</w:t>
      </w:r>
      <w:r>
        <w:rPr>
          <w:lang w:val="en-US"/>
        </w:rPr>
        <w:t xml:space="preserve"> – </w:t>
      </w:r>
      <w:r w:rsidRPr="001600A1">
        <w:rPr>
          <w:i/>
          <w:lang w:val="en-US"/>
        </w:rPr>
        <w:t xml:space="preserve">see Tables 1 and 2, </w:t>
      </w:r>
      <w:r w:rsidR="002A1744">
        <w:rPr>
          <w:i/>
          <w:lang w:val="en-US"/>
        </w:rPr>
        <w:t>see page 3.</w:t>
      </w:r>
    </w:p>
    <w:p w14:paraId="079B9008" w14:textId="79A1E4A8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The primary “take-away” lessons from this case report (without references) in a one paragraph conclusion.</w:t>
      </w:r>
      <w:r>
        <w:rPr>
          <w:lang w:val="en-US"/>
        </w:rPr>
        <w:t xml:space="preserve"> – </w:t>
      </w:r>
      <w:r w:rsidRPr="001600A1">
        <w:rPr>
          <w:i/>
          <w:lang w:val="en-US"/>
        </w:rPr>
        <w:t>see</w:t>
      </w:r>
      <w:r w:rsidR="002A1744">
        <w:rPr>
          <w:i/>
          <w:lang w:val="en-US"/>
        </w:rPr>
        <w:t xml:space="preserve"> page 3</w:t>
      </w:r>
      <w:r w:rsidRPr="001600A1">
        <w:rPr>
          <w:i/>
          <w:lang w:val="en-US"/>
        </w:rPr>
        <w:t>.</w:t>
      </w:r>
    </w:p>
    <w:p w14:paraId="75F12DD6" w14:textId="77777777" w:rsidR="00B913AE" w:rsidRPr="001D6DB1" w:rsidRDefault="00B913AE" w:rsidP="00B913AE">
      <w:pPr>
        <w:rPr>
          <w:lang w:val="en-US"/>
        </w:rPr>
      </w:pPr>
    </w:p>
    <w:p w14:paraId="40786E04" w14:textId="77777777" w:rsidR="00B913AE" w:rsidRPr="001D6DB1" w:rsidRDefault="00B913AE" w:rsidP="00B913AE">
      <w:pPr>
        <w:rPr>
          <w:lang w:val="en-US"/>
        </w:rPr>
      </w:pPr>
      <w:r w:rsidRPr="001D6DB1">
        <w:rPr>
          <w:lang w:val="en-US"/>
        </w:rPr>
        <w:t>12. Patient Perspective – The patient should share their perspective on the treatment(s) they received.</w:t>
      </w:r>
    </w:p>
    <w:p w14:paraId="67217248" w14:textId="77777777" w:rsidR="00B913AE" w:rsidRDefault="00B913AE" w:rsidP="00B913AE">
      <w:pPr>
        <w:rPr>
          <w:i/>
          <w:lang w:val="en-US"/>
        </w:rPr>
      </w:pPr>
      <w:r>
        <w:rPr>
          <w:lang w:val="en-US"/>
        </w:rPr>
        <w:t xml:space="preserve">– </w:t>
      </w:r>
      <w:r w:rsidRPr="001D6DB1">
        <w:rPr>
          <w:i/>
          <w:lang w:val="en-US"/>
        </w:rPr>
        <w:t>NA</w:t>
      </w:r>
      <w:r>
        <w:rPr>
          <w:i/>
          <w:lang w:val="en-US"/>
        </w:rPr>
        <w:t>.</w:t>
      </w:r>
    </w:p>
    <w:p w14:paraId="092A2467" w14:textId="77777777" w:rsidR="00B913AE" w:rsidRPr="001D6DB1" w:rsidRDefault="00B913AE" w:rsidP="00B913AE">
      <w:pPr>
        <w:rPr>
          <w:i/>
          <w:lang w:val="en-US"/>
        </w:rPr>
      </w:pPr>
    </w:p>
    <w:p w14:paraId="30C33AA4" w14:textId="77777777" w:rsidR="00B913AE" w:rsidRDefault="00B913AE" w:rsidP="00B913AE">
      <w:pPr>
        <w:rPr>
          <w:lang w:val="en-US"/>
        </w:rPr>
      </w:pPr>
      <w:r w:rsidRPr="001D6DB1">
        <w:rPr>
          <w:lang w:val="en-US"/>
        </w:rPr>
        <w:t xml:space="preserve">13. Informed Consent – The patient should give informed consent. </w:t>
      </w:r>
    </w:p>
    <w:p w14:paraId="08EFF1DF" w14:textId="2B7FE278" w:rsidR="00772136" w:rsidRPr="00B913AE" w:rsidRDefault="00B913AE" w:rsidP="00B913AE">
      <w:pPr>
        <w:rPr>
          <w:i/>
          <w:lang w:val="en-US"/>
        </w:rPr>
      </w:pPr>
      <w:r>
        <w:rPr>
          <w:lang w:val="en-US"/>
        </w:rPr>
        <w:t>–</w:t>
      </w:r>
      <w:r w:rsidRPr="00875123">
        <w:rPr>
          <w:i/>
          <w:lang w:val="en-US"/>
        </w:rPr>
        <w:t xml:space="preserve"> the patient provided prior written informed consent. </w:t>
      </w:r>
    </w:p>
    <w:sectPr w:rsidR="00772136" w:rsidRPr="00B913AE" w:rsidSect="00914B51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64E44" w14:textId="77777777" w:rsidR="00C57B9F" w:rsidRDefault="00C57B9F" w:rsidP="00117666">
      <w:r>
        <w:separator/>
      </w:r>
    </w:p>
  </w:endnote>
  <w:endnote w:type="continuationSeparator" w:id="0">
    <w:p w14:paraId="5D4B26B3" w14:textId="77777777" w:rsidR="00C57B9F" w:rsidRDefault="00C57B9F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875AFC" w:rsidRPr="00577C4C" w:rsidRDefault="00875AFC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875AFC" w:rsidRPr="00150903" w:rsidRDefault="00875AFC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150903">
                            <w:rPr>
                              <w:color w:val="C00000"/>
                              <w:lang w:val="en-US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150903">
                            <w:rPr>
                              <w:color w:val="C00000"/>
                              <w:lang w:val="en-US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875AFC" w:rsidRPr="00150903" w:rsidRDefault="00875AFC">
                    <w:pPr>
                      <w:rPr>
                        <w:color w:val="C00000"/>
                        <w:lang w:val="en-US"/>
                      </w:rPr>
                    </w:pPr>
                    <w:r w:rsidRPr="00150903">
                      <w:rPr>
                        <w:color w:val="C00000"/>
                        <w:lang w:val="en-US"/>
                      </w:rPr>
                      <w:t xml:space="preserve">This is a provisional file, not the final typeset </w:t>
                    </w:r>
                    <w:proofErr w:type="gramStart"/>
                    <w:r w:rsidRPr="00150903">
                      <w:rPr>
                        <w:color w:val="C00000"/>
                        <w:lang w:val="en-US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875AFC" w:rsidRPr="00577C4C" w:rsidRDefault="00875AFC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875AFC" w:rsidRPr="00577C4C" w:rsidRDefault="00875AFC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875AFC" w:rsidRPr="00577C4C" w:rsidRDefault="00875AFC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875AFC" w:rsidRPr="00577C4C" w:rsidRDefault="00875AFC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875AFC" w:rsidRPr="00577C4C" w:rsidRDefault="00875AFC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4A213" w14:textId="77777777" w:rsidR="00C57B9F" w:rsidRDefault="00C57B9F" w:rsidP="00117666">
      <w:r>
        <w:separator/>
      </w:r>
    </w:p>
  </w:footnote>
  <w:footnote w:type="continuationSeparator" w:id="0">
    <w:p w14:paraId="7F649073" w14:textId="77777777" w:rsidR="00C57B9F" w:rsidRDefault="00C57B9F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10E7944B" w:rsidR="00875AFC" w:rsidRPr="004A77F4" w:rsidRDefault="00875AFC" w:rsidP="00A53000">
    <w:pPr>
      <w:pStyle w:val="Kopfzeile"/>
      <w:rPr>
        <w:sz w:val="20"/>
        <w:szCs w:val="18"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4A77F4">
      <w:rPr>
        <w:b w:val="0"/>
        <w:sz w:val="20"/>
        <w:szCs w:val="18"/>
      </w:rPr>
      <w:t xml:space="preserve">                       </w:t>
    </w:r>
    <w:r w:rsidR="004A77F4" w:rsidRPr="004A77F4">
      <w:rPr>
        <w:b w:val="0"/>
        <w:sz w:val="20"/>
        <w:szCs w:val="18"/>
      </w:rPr>
      <w:t>concerning</w:t>
    </w:r>
    <w:r w:rsidR="004A77F4" w:rsidRPr="004A77F4">
      <w:rPr>
        <w:sz w:val="20"/>
        <w:szCs w:val="18"/>
      </w:rPr>
      <w:t xml:space="preserve"> </w:t>
    </w:r>
    <w:r w:rsidR="004A77F4" w:rsidRPr="004A77F4">
      <w:rPr>
        <w:b w:val="0"/>
        <w:sz w:val="20"/>
        <w:szCs w:val="18"/>
      </w:rPr>
      <w:t>case report</w:t>
    </w:r>
    <w:r w:rsidR="004A77F4" w:rsidRPr="004A77F4">
      <w:rPr>
        <w:sz w:val="20"/>
        <w:szCs w:val="18"/>
      </w:rPr>
      <w:t xml:space="preserve"> </w:t>
    </w:r>
    <w:r w:rsidR="004A77F4" w:rsidRPr="004A77F4">
      <w:rPr>
        <w:i/>
        <w:iCs/>
        <w:sz w:val="20"/>
        <w:szCs w:val="18"/>
      </w:rPr>
      <w:t>M. Ponleitner et al.</w:t>
    </w:r>
    <w:r w:rsidR="004A77F4" w:rsidRPr="004A77F4">
      <w:rPr>
        <w:sz w:val="20"/>
        <w:szCs w:val="18"/>
      </w:rPr>
      <w:t xml:space="preserve"> </w:t>
    </w:r>
    <w:r w:rsidR="004A77F4" w:rsidRPr="004A77F4">
      <w:rPr>
        <w:b w:val="0"/>
        <w:sz w:val="20"/>
        <w:szCs w:val="18"/>
      </w:rPr>
      <w:t xml:space="preserve">(DOI: </w:t>
    </w:r>
    <w:r w:rsidR="004A77F4" w:rsidRPr="004A77F4">
      <w:rPr>
        <w:b w:val="0"/>
        <w:i/>
        <w:iCs/>
        <w:sz w:val="20"/>
        <w:szCs w:val="18"/>
      </w:rPr>
      <w:t>10.3389/fgene.2023.1211858</w:t>
    </w:r>
    <w:r w:rsidR="004A77F4" w:rsidRPr="004A77F4">
      <w:rPr>
        <w:b w:val="0"/>
        <w:iCs/>
        <w:sz w:val="20"/>
        <w:szCs w:val="18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90678770">
    <w:abstractNumId w:val="0"/>
  </w:num>
  <w:num w:numId="2" w16cid:durableId="1316447553">
    <w:abstractNumId w:val="13"/>
  </w:num>
  <w:num w:numId="3" w16cid:durableId="546339247">
    <w:abstractNumId w:val="1"/>
  </w:num>
  <w:num w:numId="4" w16cid:durableId="1920358667">
    <w:abstractNumId w:val="15"/>
  </w:num>
  <w:num w:numId="5" w16cid:durableId="151567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6778786">
    <w:abstractNumId w:val="10"/>
  </w:num>
  <w:num w:numId="7" w16cid:durableId="532694913">
    <w:abstractNumId w:val="8"/>
  </w:num>
  <w:num w:numId="8" w16cid:durableId="29230803">
    <w:abstractNumId w:val="6"/>
  </w:num>
  <w:num w:numId="9" w16cid:durableId="401029497">
    <w:abstractNumId w:val="9"/>
  </w:num>
  <w:num w:numId="10" w16cid:durableId="1983853307">
    <w:abstractNumId w:val="7"/>
  </w:num>
  <w:num w:numId="11" w16cid:durableId="729352124">
    <w:abstractNumId w:val="2"/>
  </w:num>
  <w:num w:numId="12" w16cid:durableId="1430813529">
    <w:abstractNumId w:val="17"/>
  </w:num>
  <w:num w:numId="13" w16cid:durableId="1015153874">
    <w:abstractNumId w:val="12"/>
  </w:num>
  <w:num w:numId="14" w16cid:durableId="969240729">
    <w:abstractNumId w:val="4"/>
  </w:num>
  <w:num w:numId="15" w16cid:durableId="1661616897">
    <w:abstractNumId w:val="11"/>
  </w:num>
  <w:num w:numId="16" w16cid:durableId="427770856">
    <w:abstractNumId w:val="14"/>
  </w:num>
  <w:num w:numId="17" w16cid:durableId="1137836758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66856209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46374254">
    <w:abstractNumId w:val="5"/>
  </w:num>
  <w:num w:numId="20" w16cid:durableId="230775764">
    <w:abstractNumId w:val="16"/>
  </w:num>
  <w:num w:numId="21" w16cid:durableId="727649238">
    <w:abstractNumId w:val="3"/>
  </w:num>
  <w:num w:numId="22" w16cid:durableId="1584220873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1BC7"/>
    <w:rsid w:val="00010CAE"/>
    <w:rsid w:val="00015C8B"/>
    <w:rsid w:val="00015D7B"/>
    <w:rsid w:val="000160AD"/>
    <w:rsid w:val="0002273A"/>
    <w:rsid w:val="0002373C"/>
    <w:rsid w:val="00031FAA"/>
    <w:rsid w:val="00032C68"/>
    <w:rsid w:val="00034304"/>
    <w:rsid w:val="00035434"/>
    <w:rsid w:val="000365B2"/>
    <w:rsid w:val="00045678"/>
    <w:rsid w:val="000458E4"/>
    <w:rsid w:val="0004769C"/>
    <w:rsid w:val="00053C15"/>
    <w:rsid w:val="000626CC"/>
    <w:rsid w:val="0006271B"/>
    <w:rsid w:val="00063D84"/>
    <w:rsid w:val="0006636D"/>
    <w:rsid w:val="00077D53"/>
    <w:rsid w:val="00081394"/>
    <w:rsid w:val="00085526"/>
    <w:rsid w:val="00087533"/>
    <w:rsid w:val="00091050"/>
    <w:rsid w:val="000930A6"/>
    <w:rsid w:val="000A1056"/>
    <w:rsid w:val="000B34BD"/>
    <w:rsid w:val="000C29C1"/>
    <w:rsid w:val="000C7E2A"/>
    <w:rsid w:val="000D018C"/>
    <w:rsid w:val="000F4CFB"/>
    <w:rsid w:val="00102B58"/>
    <w:rsid w:val="00117666"/>
    <w:rsid w:val="001223A7"/>
    <w:rsid w:val="00130072"/>
    <w:rsid w:val="00134256"/>
    <w:rsid w:val="00147395"/>
    <w:rsid w:val="00150903"/>
    <w:rsid w:val="00152161"/>
    <w:rsid w:val="00154DCC"/>
    <w:rsid w:val="001552C9"/>
    <w:rsid w:val="001572E9"/>
    <w:rsid w:val="00170CDF"/>
    <w:rsid w:val="00177D84"/>
    <w:rsid w:val="001964EF"/>
    <w:rsid w:val="001B1A2C"/>
    <w:rsid w:val="001D11A8"/>
    <w:rsid w:val="001D4E45"/>
    <w:rsid w:val="001D5C23"/>
    <w:rsid w:val="001D6DB1"/>
    <w:rsid w:val="001E37E7"/>
    <w:rsid w:val="001E4F08"/>
    <w:rsid w:val="001F4C07"/>
    <w:rsid w:val="001F6425"/>
    <w:rsid w:val="00200AC3"/>
    <w:rsid w:val="0020109D"/>
    <w:rsid w:val="00206322"/>
    <w:rsid w:val="0021404A"/>
    <w:rsid w:val="00217BA1"/>
    <w:rsid w:val="00220AEA"/>
    <w:rsid w:val="0022139F"/>
    <w:rsid w:val="00226954"/>
    <w:rsid w:val="0023369F"/>
    <w:rsid w:val="002368CB"/>
    <w:rsid w:val="00250817"/>
    <w:rsid w:val="002629A3"/>
    <w:rsid w:val="00265660"/>
    <w:rsid w:val="0026735A"/>
    <w:rsid w:val="002677A0"/>
    <w:rsid w:val="00267D18"/>
    <w:rsid w:val="0027193F"/>
    <w:rsid w:val="002735AA"/>
    <w:rsid w:val="0027432D"/>
    <w:rsid w:val="00277239"/>
    <w:rsid w:val="002868E2"/>
    <w:rsid w:val="002869C3"/>
    <w:rsid w:val="002936E4"/>
    <w:rsid w:val="00296B88"/>
    <w:rsid w:val="002A1744"/>
    <w:rsid w:val="002A260D"/>
    <w:rsid w:val="002A48F6"/>
    <w:rsid w:val="002B2BAC"/>
    <w:rsid w:val="002C2BDC"/>
    <w:rsid w:val="002C74CA"/>
    <w:rsid w:val="002D78D3"/>
    <w:rsid w:val="002F744D"/>
    <w:rsid w:val="00302F51"/>
    <w:rsid w:val="00303DE6"/>
    <w:rsid w:val="003064CB"/>
    <w:rsid w:val="00310124"/>
    <w:rsid w:val="00315373"/>
    <w:rsid w:val="00322306"/>
    <w:rsid w:val="00342AE0"/>
    <w:rsid w:val="003544FB"/>
    <w:rsid w:val="003573AB"/>
    <w:rsid w:val="00365D63"/>
    <w:rsid w:val="0036793B"/>
    <w:rsid w:val="00372682"/>
    <w:rsid w:val="00375799"/>
    <w:rsid w:val="00376CC5"/>
    <w:rsid w:val="0039693B"/>
    <w:rsid w:val="003A26DF"/>
    <w:rsid w:val="003A6822"/>
    <w:rsid w:val="003B3C40"/>
    <w:rsid w:val="003D2F2D"/>
    <w:rsid w:val="003F36F6"/>
    <w:rsid w:val="00401590"/>
    <w:rsid w:val="004025BA"/>
    <w:rsid w:val="00416DA6"/>
    <w:rsid w:val="00425539"/>
    <w:rsid w:val="004302C4"/>
    <w:rsid w:val="00433BAC"/>
    <w:rsid w:val="004348B4"/>
    <w:rsid w:val="00446A33"/>
    <w:rsid w:val="00446E4C"/>
    <w:rsid w:val="00463E3D"/>
    <w:rsid w:val="004645AE"/>
    <w:rsid w:val="00475567"/>
    <w:rsid w:val="00484AD5"/>
    <w:rsid w:val="0048661C"/>
    <w:rsid w:val="004A77F4"/>
    <w:rsid w:val="004B001A"/>
    <w:rsid w:val="004B1409"/>
    <w:rsid w:val="004D3E33"/>
    <w:rsid w:val="004E3048"/>
    <w:rsid w:val="00505D37"/>
    <w:rsid w:val="00510770"/>
    <w:rsid w:val="0051560B"/>
    <w:rsid w:val="0052252B"/>
    <w:rsid w:val="005248C2"/>
    <w:rsid w:val="005250F2"/>
    <w:rsid w:val="005278AF"/>
    <w:rsid w:val="00533E71"/>
    <w:rsid w:val="00535330"/>
    <w:rsid w:val="005404C0"/>
    <w:rsid w:val="00556C15"/>
    <w:rsid w:val="00564191"/>
    <w:rsid w:val="00567CE5"/>
    <w:rsid w:val="005A1D84"/>
    <w:rsid w:val="005A70EA"/>
    <w:rsid w:val="005C3963"/>
    <w:rsid w:val="005C5A38"/>
    <w:rsid w:val="005D1840"/>
    <w:rsid w:val="005D35E4"/>
    <w:rsid w:val="005D7910"/>
    <w:rsid w:val="005D7C45"/>
    <w:rsid w:val="005E2AC5"/>
    <w:rsid w:val="006038EF"/>
    <w:rsid w:val="006051DA"/>
    <w:rsid w:val="00614C68"/>
    <w:rsid w:val="0062154F"/>
    <w:rsid w:val="00626026"/>
    <w:rsid w:val="00626D69"/>
    <w:rsid w:val="00627B43"/>
    <w:rsid w:val="00631A8C"/>
    <w:rsid w:val="00641D5D"/>
    <w:rsid w:val="00645E3A"/>
    <w:rsid w:val="00651CA2"/>
    <w:rsid w:val="00653D60"/>
    <w:rsid w:val="00660D05"/>
    <w:rsid w:val="00671D9A"/>
    <w:rsid w:val="0067312C"/>
    <w:rsid w:val="00673952"/>
    <w:rsid w:val="00681049"/>
    <w:rsid w:val="00686C9D"/>
    <w:rsid w:val="00697C3F"/>
    <w:rsid w:val="006A5257"/>
    <w:rsid w:val="006B23AD"/>
    <w:rsid w:val="006B2D5B"/>
    <w:rsid w:val="006B7D14"/>
    <w:rsid w:val="006B7E1E"/>
    <w:rsid w:val="006C186D"/>
    <w:rsid w:val="006C2D58"/>
    <w:rsid w:val="006D4068"/>
    <w:rsid w:val="006D5B93"/>
    <w:rsid w:val="006E18DE"/>
    <w:rsid w:val="006E54C5"/>
    <w:rsid w:val="007000B2"/>
    <w:rsid w:val="0070109B"/>
    <w:rsid w:val="00702902"/>
    <w:rsid w:val="00705331"/>
    <w:rsid w:val="00725A7D"/>
    <w:rsid w:val="00727093"/>
    <w:rsid w:val="0073085C"/>
    <w:rsid w:val="007356FC"/>
    <w:rsid w:val="00746505"/>
    <w:rsid w:val="00752FD1"/>
    <w:rsid w:val="00772136"/>
    <w:rsid w:val="00780FB5"/>
    <w:rsid w:val="00783FE4"/>
    <w:rsid w:val="00790BB3"/>
    <w:rsid w:val="00792043"/>
    <w:rsid w:val="00797EDD"/>
    <w:rsid w:val="007B0322"/>
    <w:rsid w:val="007C0E3F"/>
    <w:rsid w:val="007C206C"/>
    <w:rsid w:val="007C5729"/>
    <w:rsid w:val="007D18D0"/>
    <w:rsid w:val="008111E4"/>
    <w:rsid w:val="0081301C"/>
    <w:rsid w:val="00817DD6"/>
    <w:rsid w:val="00852649"/>
    <w:rsid w:val="008629A9"/>
    <w:rsid w:val="00875AFC"/>
    <w:rsid w:val="0088513A"/>
    <w:rsid w:val="008909D4"/>
    <w:rsid w:val="0089206D"/>
    <w:rsid w:val="00893C19"/>
    <w:rsid w:val="00895308"/>
    <w:rsid w:val="008A0240"/>
    <w:rsid w:val="008B2FCF"/>
    <w:rsid w:val="008C134F"/>
    <w:rsid w:val="008D6C8D"/>
    <w:rsid w:val="008E2B54"/>
    <w:rsid w:val="008E4404"/>
    <w:rsid w:val="008E4E76"/>
    <w:rsid w:val="008E58C7"/>
    <w:rsid w:val="008F5021"/>
    <w:rsid w:val="008F751D"/>
    <w:rsid w:val="00905D6C"/>
    <w:rsid w:val="0091437B"/>
    <w:rsid w:val="00914B51"/>
    <w:rsid w:val="00925EDF"/>
    <w:rsid w:val="00941A1F"/>
    <w:rsid w:val="00943573"/>
    <w:rsid w:val="0094536C"/>
    <w:rsid w:val="009500A1"/>
    <w:rsid w:val="009500F6"/>
    <w:rsid w:val="00971B61"/>
    <w:rsid w:val="00974D42"/>
    <w:rsid w:val="00980C31"/>
    <w:rsid w:val="00982895"/>
    <w:rsid w:val="009955FF"/>
    <w:rsid w:val="009A5000"/>
    <w:rsid w:val="009A7D06"/>
    <w:rsid w:val="009C008F"/>
    <w:rsid w:val="009C01D3"/>
    <w:rsid w:val="009D259D"/>
    <w:rsid w:val="009E4E19"/>
    <w:rsid w:val="009F0ACB"/>
    <w:rsid w:val="009F1404"/>
    <w:rsid w:val="00A00487"/>
    <w:rsid w:val="00A05360"/>
    <w:rsid w:val="00A12E6E"/>
    <w:rsid w:val="00A353B4"/>
    <w:rsid w:val="00A46C51"/>
    <w:rsid w:val="00A5023F"/>
    <w:rsid w:val="00A50D9D"/>
    <w:rsid w:val="00A53000"/>
    <w:rsid w:val="00A545C6"/>
    <w:rsid w:val="00A57B56"/>
    <w:rsid w:val="00A6697E"/>
    <w:rsid w:val="00A75F87"/>
    <w:rsid w:val="00A8011D"/>
    <w:rsid w:val="00A91927"/>
    <w:rsid w:val="00A95D8B"/>
    <w:rsid w:val="00AA5E21"/>
    <w:rsid w:val="00AB5086"/>
    <w:rsid w:val="00AC0270"/>
    <w:rsid w:val="00AC3EA3"/>
    <w:rsid w:val="00AC53A7"/>
    <w:rsid w:val="00AC792D"/>
    <w:rsid w:val="00AD3B7F"/>
    <w:rsid w:val="00AF1EDA"/>
    <w:rsid w:val="00B00E32"/>
    <w:rsid w:val="00B060DB"/>
    <w:rsid w:val="00B1599B"/>
    <w:rsid w:val="00B23317"/>
    <w:rsid w:val="00B3341E"/>
    <w:rsid w:val="00B3390E"/>
    <w:rsid w:val="00B450BC"/>
    <w:rsid w:val="00B513E2"/>
    <w:rsid w:val="00B6393D"/>
    <w:rsid w:val="00B648B2"/>
    <w:rsid w:val="00B657B8"/>
    <w:rsid w:val="00B71A85"/>
    <w:rsid w:val="00B81D2B"/>
    <w:rsid w:val="00B84920"/>
    <w:rsid w:val="00B8556A"/>
    <w:rsid w:val="00B86D9B"/>
    <w:rsid w:val="00B913AE"/>
    <w:rsid w:val="00BA5BF6"/>
    <w:rsid w:val="00BB0C70"/>
    <w:rsid w:val="00BB41CE"/>
    <w:rsid w:val="00BB43DC"/>
    <w:rsid w:val="00BB5C1A"/>
    <w:rsid w:val="00BB6949"/>
    <w:rsid w:val="00BD2846"/>
    <w:rsid w:val="00BE12A9"/>
    <w:rsid w:val="00C012A3"/>
    <w:rsid w:val="00C0171C"/>
    <w:rsid w:val="00C16F19"/>
    <w:rsid w:val="00C30EB1"/>
    <w:rsid w:val="00C34CDF"/>
    <w:rsid w:val="00C449BD"/>
    <w:rsid w:val="00C46813"/>
    <w:rsid w:val="00C517E7"/>
    <w:rsid w:val="00C52A7B"/>
    <w:rsid w:val="00C54B88"/>
    <w:rsid w:val="00C57B9F"/>
    <w:rsid w:val="00C6324C"/>
    <w:rsid w:val="00C679AA"/>
    <w:rsid w:val="00C724CF"/>
    <w:rsid w:val="00C75972"/>
    <w:rsid w:val="00C7699C"/>
    <w:rsid w:val="00C82792"/>
    <w:rsid w:val="00C9117C"/>
    <w:rsid w:val="00C948FD"/>
    <w:rsid w:val="00CB2220"/>
    <w:rsid w:val="00CB426B"/>
    <w:rsid w:val="00CB43D5"/>
    <w:rsid w:val="00CC10CE"/>
    <w:rsid w:val="00CC16FC"/>
    <w:rsid w:val="00CC548C"/>
    <w:rsid w:val="00CC76F9"/>
    <w:rsid w:val="00CD066B"/>
    <w:rsid w:val="00CD183B"/>
    <w:rsid w:val="00CD3ECE"/>
    <w:rsid w:val="00CD461E"/>
    <w:rsid w:val="00CD46E2"/>
    <w:rsid w:val="00D0035F"/>
    <w:rsid w:val="00D00D0B"/>
    <w:rsid w:val="00D0120F"/>
    <w:rsid w:val="00D04B69"/>
    <w:rsid w:val="00D04BB1"/>
    <w:rsid w:val="00D1692F"/>
    <w:rsid w:val="00D17FBC"/>
    <w:rsid w:val="00D22CFC"/>
    <w:rsid w:val="00D22D7A"/>
    <w:rsid w:val="00D26A91"/>
    <w:rsid w:val="00D40420"/>
    <w:rsid w:val="00D42020"/>
    <w:rsid w:val="00D537FA"/>
    <w:rsid w:val="00D6516A"/>
    <w:rsid w:val="00D7168A"/>
    <w:rsid w:val="00D80D99"/>
    <w:rsid w:val="00D821F6"/>
    <w:rsid w:val="00D949E9"/>
    <w:rsid w:val="00D9503C"/>
    <w:rsid w:val="00DB5BD1"/>
    <w:rsid w:val="00DC622C"/>
    <w:rsid w:val="00DC6356"/>
    <w:rsid w:val="00DD73EF"/>
    <w:rsid w:val="00DE21C7"/>
    <w:rsid w:val="00DE23E8"/>
    <w:rsid w:val="00DF187F"/>
    <w:rsid w:val="00E0128B"/>
    <w:rsid w:val="00E11C78"/>
    <w:rsid w:val="00E12370"/>
    <w:rsid w:val="00E40649"/>
    <w:rsid w:val="00E64E17"/>
    <w:rsid w:val="00E7022A"/>
    <w:rsid w:val="00E852EA"/>
    <w:rsid w:val="00EA3D3C"/>
    <w:rsid w:val="00EA44ED"/>
    <w:rsid w:val="00EB379C"/>
    <w:rsid w:val="00EB720D"/>
    <w:rsid w:val="00EC52D3"/>
    <w:rsid w:val="00EC5D04"/>
    <w:rsid w:val="00EC6552"/>
    <w:rsid w:val="00EC7CC3"/>
    <w:rsid w:val="00ED0AD9"/>
    <w:rsid w:val="00ED4B02"/>
    <w:rsid w:val="00EE05E7"/>
    <w:rsid w:val="00F00D4A"/>
    <w:rsid w:val="00F02FBB"/>
    <w:rsid w:val="00F0716D"/>
    <w:rsid w:val="00F16BCB"/>
    <w:rsid w:val="00F254A4"/>
    <w:rsid w:val="00F4211E"/>
    <w:rsid w:val="00F4469A"/>
    <w:rsid w:val="00F46494"/>
    <w:rsid w:val="00F558AB"/>
    <w:rsid w:val="00F61D89"/>
    <w:rsid w:val="00F63710"/>
    <w:rsid w:val="00F86ABB"/>
    <w:rsid w:val="00F97039"/>
    <w:rsid w:val="00FA2D45"/>
    <w:rsid w:val="00FB599C"/>
    <w:rsid w:val="00FC213C"/>
    <w:rsid w:val="00FD7648"/>
    <w:rsid w:val="00FE0358"/>
    <w:rsid w:val="00FE0682"/>
    <w:rsid w:val="00FE2770"/>
    <w:rsid w:val="00FE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7D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9E4E19"/>
    <w:pPr>
      <w:spacing w:before="120" w:after="240"/>
      <w:ind w:left="720" w:hanging="720"/>
    </w:pPr>
    <w:rPr>
      <w:rFonts w:eastAsiaTheme="minorHAnsi" w:cstheme="minorBidi"/>
      <w:szCs w:val="22"/>
      <w:lang w:val="en-US" w:eastAsia="en-US"/>
    </w:rPr>
  </w:style>
  <w:style w:type="table" w:customStyle="1" w:styleId="Tabellenraster1">
    <w:name w:val="Tabellenraster1"/>
    <w:basedOn w:val="NormaleTabelle"/>
    <w:next w:val="Tabellenraster"/>
    <w:uiPriority w:val="39"/>
    <w:rsid w:val="00C54B88"/>
    <w:pPr>
      <w:spacing w:after="0" w:line="240" w:lineRule="auto"/>
    </w:pPr>
    <w:rPr>
      <w:rFonts w:ascii="Calibri" w:hAnsi="Calibri"/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C213C"/>
    <w:pPr>
      <w:spacing w:after="0" w:line="240" w:lineRule="auto"/>
    </w:pPr>
    <w:rPr>
      <w:rFonts w:ascii="Calibri" w:hAnsi="Calibri"/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F16BCB"/>
  </w:style>
  <w:style w:type="character" w:customStyle="1" w:styleId="docsum-authors">
    <w:name w:val="docsum-authors"/>
    <w:basedOn w:val="Absatz-Standardschriftart"/>
    <w:rsid w:val="00F16BCB"/>
  </w:style>
  <w:style w:type="character" w:customStyle="1" w:styleId="docsum-journal-citation">
    <w:name w:val="docsum-journal-citation"/>
    <w:basedOn w:val="Absatz-Standardschriftart"/>
    <w:rsid w:val="00F16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8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03526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516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38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5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84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2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4EAB5C-F112-904B-86A8-B6217EC5EA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349</Words>
  <Characters>220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rkus Ponleitner</cp:lastModifiedBy>
  <cp:revision>4</cp:revision>
  <cp:lastPrinted>2023-03-13T06:31:00Z</cp:lastPrinted>
  <dcterms:created xsi:type="dcterms:W3CDTF">2023-05-24T14:00:00Z</dcterms:created>
  <dcterms:modified xsi:type="dcterms:W3CDTF">2023-05-24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3"&gt;&lt;session id="QQERze29"/&gt;&lt;style id="http://www.zotero.org/styles/frontiers-in-genetics" hasBibliography="1" bibliographyStyleHasBeenSet="1"/&gt;&lt;prefs&gt;&lt;pref name="fieldType" value="Field"/&gt;&lt;/prefs&gt;&lt;/data&gt;</vt:lpwstr>
  </property>
</Properties>
</file>